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B324F" w14:textId="50524204" w:rsidR="00F52CD1" w:rsidRPr="00110BFF" w:rsidRDefault="00110BFF">
      <w:pPr>
        <w:rPr>
          <w:rFonts w:ascii="Times New Roman" w:hAnsi="Times New Roman" w:cs="Times New Roman"/>
          <w:b/>
          <w:bCs/>
          <w:sz w:val="22"/>
          <w:szCs w:val="22"/>
          <w:lang w:val="en-CA"/>
        </w:rPr>
      </w:pPr>
      <w:r w:rsidRPr="00110BFF">
        <w:rPr>
          <w:rFonts w:ascii="Times New Roman" w:hAnsi="Times New Roman" w:cs="Times New Roman"/>
          <w:b/>
          <w:bCs/>
          <w:sz w:val="22"/>
          <w:szCs w:val="22"/>
          <w:lang w:val="en-CA"/>
        </w:rPr>
        <w:t xml:space="preserve">S1 Table. Interview </w:t>
      </w:r>
      <w:r w:rsidR="00373BD4">
        <w:rPr>
          <w:rFonts w:ascii="Times New Roman" w:hAnsi="Times New Roman" w:cs="Times New Roman"/>
          <w:b/>
          <w:bCs/>
          <w:sz w:val="22"/>
          <w:szCs w:val="22"/>
          <w:lang w:val="en-CA"/>
        </w:rPr>
        <w:t>g</w:t>
      </w:r>
      <w:r w:rsidRPr="00110BFF">
        <w:rPr>
          <w:rFonts w:ascii="Times New Roman" w:hAnsi="Times New Roman" w:cs="Times New Roman"/>
          <w:b/>
          <w:bCs/>
          <w:sz w:val="22"/>
          <w:szCs w:val="22"/>
          <w:lang w:val="en-CA"/>
        </w:rPr>
        <w:t>uide</w:t>
      </w:r>
    </w:p>
    <w:p w14:paraId="4D232C90" w14:textId="77777777" w:rsidR="00110BFF" w:rsidRDefault="00110BFF">
      <w:pPr>
        <w:rPr>
          <w:rFonts w:ascii="Times New Roman" w:hAnsi="Times New Roman" w:cs="Times New Roman"/>
          <w:sz w:val="22"/>
          <w:szCs w:val="22"/>
          <w:lang w:val="en-CA"/>
        </w:rPr>
      </w:pP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1795"/>
        <w:gridCol w:w="5310"/>
        <w:gridCol w:w="5850"/>
      </w:tblGrid>
      <w:tr w:rsidR="00110BFF" w:rsidRPr="002160E1" w14:paraId="5B404F48" w14:textId="77777777" w:rsidTr="00435372">
        <w:tc>
          <w:tcPr>
            <w:tcW w:w="1795" w:type="dxa"/>
          </w:tcPr>
          <w:p w14:paraId="54DA0D8F" w14:textId="77777777" w:rsidR="00110BFF" w:rsidRPr="002160E1" w:rsidRDefault="00110BFF" w:rsidP="0043537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b/>
                <w:sz w:val="22"/>
                <w:szCs w:val="22"/>
              </w:rPr>
              <w:t>Domain</w:t>
            </w:r>
          </w:p>
          <w:p w14:paraId="4C471AB7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10" w:type="dxa"/>
          </w:tcPr>
          <w:p w14:paraId="5ED8AA4E" w14:textId="77777777" w:rsidR="00110BFF" w:rsidRPr="002160E1" w:rsidRDefault="00110BFF" w:rsidP="004353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estion</w:t>
            </w:r>
          </w:p>
          <w:p w14:paraId="390A6BA5" w14:textId="77777777" w:rsidR="00110BFF" w:rsidRPr="002160E1" w:rsidRDefault="00110BFF" w:rsidP="004353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850" w:type="dxa"/>
          </w:tcPr>
          <w:p w14:paraId="5FD075B3" w14:textId="77777777" w:rsidR="00110BFF" w:rsidRPr="002160E1" w:rsidRDefault="00110BFF" w:rsidP="004353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bes</w:t>
            </w:r>
          </w:p>
        </w:tc>
      </w:tr>
      <w:tr w:rsidR="00110BFF" w:rsidRPr="002160E1" w14:paraId="5C4D27A2" w14:textId="77777777" w:rsidTr="00435372">
        <w:trPr>
          <w:trHeight w:val="2807"/>
        </w:trPr>
        <w:tc>
          <w:tcPr>
            <w:tcW w:w="1795" w:type="dxa"/>
          </w:tcPr>
          <w:p w14:paraId="4D2E75A4" w14:textId="77777777" w:rsidR="00110BFF" w:rsidRPr="002160E1" w:rsidRDefault="00110BFF" w:rsidP="0043537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b/>
                <w:sz w:val="22"/>
                <w:szCs w:val="22"/>
              </w:rPr>
              <w:t>Baseline Professional Identity</w:t>
            </w:r>
          </w:p>
          <w:p w14:paraId="0A63F16B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10" w:type="dxa"/>
          </w:tcPr>
          <w:p w14:paraId="37314B5F" w14:textId="77777777" w:rsidR="00110BFF" w:rsidRPr="002160E1" w:rsidRDefault="00110BFF" w:rsidP="004353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Can you tell me about when you first realized that you wanted to become a physician?</w:t>
            </w:r>
          </w:p>
          <w:p w14:paraId="79254982" w14:textId="77777777" w:rsidR="00110BFF" w:rsidRPr="002160E1" w:rsidRDefault="00110BFF" w:rsidP="004353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68203CD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When you first realized you wanted to become a physician, what did you imagine that physicians do? What was their day-to-day job like?</w:t>
            </w:r>
          </w:p>
          <w:p w14:paraId="64D8A7D0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6AAB652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How do you envision your own career as a physician? What roles will you have?</w:t>
            </w:r>
          </w:p>
        </w:tc>
        <w:tc>
          <w:tcPr>
            <w:tcW w:w="5850" w:type="dxa"/>
          </w:tcPr>
          <w:p w14:paraId="3E2146E0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When? Who was involved?</w:t>
            </w:r>
          </w:p>
          <w:p w14:paraId="1DA8C61C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EC4E5A1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2AA39F1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How has this changed?</w:t>
            </w:r>
          </w:p>
          <w:p w14:paraId="277D8E1F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Are you interested in clinical work, teaching, research, administration?</w:t>
            </w:r>
          </w:p>
          <w:p w14:paraId="16C1FE40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B439F90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Can you walk me through what a typical day would look like?</w:t>
            </w:r>
          </w:p>
        </w:tc>
      </w:tr>
      <w:tr w:rsidR="00110BFF" w:rsidRPr="002160E1" w14:paraId="66B59BF8" w14:textId="77777777" w:rsidTr="00435372">
        <w:tc>
          <w:tcPr>
            <w:tcW w:w="1795" w:type="dxa"/>
          </w:tcPr>
          <w:p w14:paraId="16F66744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b/>
                <w:sz w:val="22"/>
                <w:szCs w:val="22"/>
              </w:rPr>
              <w:t>Undergraduate Experiences</w:t>
            </w:r>
          </w:p>
        </w:tc>
        <w:tc>
          <w:tcPr>
            <w:tcW w:w="5310" w:type="dxa"/>
          </w:tcPr>
          <w:p w14:paraId="05E46762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Prior to medical school/during college, were there any specific experiences that impacted your thinking about your future career as a physician? Can you tell me about them?</w:t>
            </w:r>
          </w:p>
        </w:tc>
        <w:tc>
          <w:tcPr>
            <w:tcW w:w="5850" w:type="dxa"/>
          </w:tcPr>
          <w:p w14:paraId="265EDF9D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 xml:space="preserve">Did you engage in research during undergrad? </w:t>
            </w:r>
          </w:p>
          <w:p w14:paraId="20B548AD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[If yes] Can you walk me through your research experience?</w:t>
            </w:r>
          </w:p>
          <w:p w14:paraId="65B1E8FD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544316F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 xml:space="preserve">How did research experiences as an undergrad shape </w:t>
            </w:r>
            <w:proofErr w:type="gramStart"/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your future career plans</w:t>
            </w:r>
            <w:proofErr w:type="gramEnd"/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  <w:p w14:paraId="5429755F" w14:textId="77777777" w:rsidR="00110BFF" w:rsidRPr="002160E1" w:rsidRDefault="00110BFF" w:rsidP="00435372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58895B4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 xml:space="preserve">How did you find your research mentor? </w:t>
            </w:r>
          </w:p>
          <w:p w14:paraId="73E3EC36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9E9BAF2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Can you think of a particular experience with your mentor that impacted how you thought about your future as a physician?</w:t>
            </w:r>
          </w:p>
        </w:tc>
      </w:tr>
      <w:tr w:rsidR="00110BFF" w:rsidRPr="002160E1" w14:paraId="003CD952" w14:textId="77777777" w:rsidTr="00435372">
        <w:tc>
          <w:tcPr>
            <w:tcW w:w="1795" w:type="dxa"/>
          </w:tcPr>
          <w:p w14:paraId="602D72ED" w14:textId="77777777" w:rsidR="00110BFF" w:rsidRPr="002160E1" w:rsidRDefault="00110BFF" w:rsidP="0043537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b/>
                <w:sz w:val="22"/>
                <w:szCs w:val="22"/>
              </w:rPr>
              <w:t>Application and Matriculation</w:t>
            </w:r>
          </w:p>
          <w:p w14:paraId="4A9ED546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10" w:type="dxa"/>
          </w:tcPr>
          <w:p w14:paraId="4A68BCD7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How did you decide where to matriculate for medical school? Can you walk me through your decision-making process?</w:t>
            </w:r>
          </w:p>
          <w:p w14:paraId="2F2158DA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50" w:type="dxa"/>
          </w:tcPr>
          <w:p w14:paraId="2D5A6762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Were there specific medical school characteristics or experiences that contributed to your decision? Can you tell me about them?</w:t>
            </w:r>
          </w:p>
        </w:tc>
      </w:tr>
      <w:tr w:rsidR="00110BFF" w:rsidRPr="002160E1" w14:paraId="4A9DC277" w14:textId="77777777" w:rsidTr="00435372">
        <w:trPr>
          <w:trHeight w:val="3680"/>
        </w:trPr>
        <w:tc>
          <w:tcPr>
            <w:tcW w:w="1795" w:type="dxa"/>
          </w:tcPr>
          <w:p w14:paraId="3969D38A" w14:textId="77777777" w:rsidR="00110BFF" w:rsidRPr="002160E1" w:rsidRDefault="00110BFF" w:rsidP="0043537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First Year of Medical School</w:t>
            </w:r>
          </w:p>
          <w:p w14:paraId="2BE52A2E" w14:textId="77777777" w:rsidR="00110BFF" w:rsidRPr="002160E1" w:rsidRDefault="00110BFF" w:rsidP="0043537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Key domains: Interactions with faculty; interactions with students; interactions with senior leadership; research experiences; experiences of discrimination; mentorship; social network; competing life demands</w:t>
            </w:r>
          </w:p>
          <w:p w14:paraId="118FEECC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10" w:type="dxa"/>
          </w:tcPr>
          <w:p w14:paraId="59C8B18B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 xml:space="preserve">How has the first year been? </w:t>
            </w:r>
          </w:p>
          <w:p w14:paraId="03500C7F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0FC264D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 xml:space="preserve">Have there been any specific experiences that have influenced how you think about your future as a physician? New opportunities? Things that you </w:t>
            </w:r>
            <w:proofErr w:type="gramStart"/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definitely won’t</w:t>
            </w:r>
            <w:proofErr w:type="gramEnd"/>
            <w:r w:rsidRPr="002160E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gramStart"/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do?</w:t>
            </w:r>
            <w:proofErr w:type="gramEnd"/>
            <w:r w:rsidRPr="002160E1">
              <w:rPr>
                <w:rFonts w:ascii="Times New Roman" w:hAnsi="Times New Roman" w:cs="Times New Roman"/>
                <w:sz w:val="22"/>
                <w:szCs w:val="22"/>
              </w:rPr>
              <w:t xml:space="preserve"> Experiences confirming career intentions?</w:t>
            </w:r>
          </w:p>
          <w:p w14:paraId="54561A5C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63E29B8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9D339B5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Do you have any mentors? Can you tell me about that?</w:t>
            </w:r>
          </w:p>
          <w:p w14:paraId="5759A1A1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49A8544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6F74B22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80A317D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A1975F4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DCF00E8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962BA5E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B948C2E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CD286FF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391A6A7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5B3091F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071A36E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Have you engaged in activities outside of the classroom that have influenced your thinking about your future career? (</w:t>
            </w:r>
            <w:proofErr w:type="spellStart"/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ie</w:t>
            </w:r>
            <w:proofErr w:type="spellEnd"/>
            <w:r w:rsidRPr="002160E1">
              <w:rPr>
                <w:rFonts w:ascii="Times New Roman" w:hAnsi="Times New Roman" w:cs="Times New Roman"/>
                <w:sz w:val="22"/>
                <w:szCs w:val="22"/>
              </w:rPr>
              <w:t xml:space="preserve"> research, community service, leadership roles)? Can you tell me about that?</w:t>
            </w:r>
          </w:p>
          <w:p w14:paraId="0297A382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E685EF6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50FC7B4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96D280B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A61E2A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EE007E0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39AF551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AC1EF34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D02825E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450403E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5BD5A2C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C39270B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79BC1C4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D653DD7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0023F71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1489FD4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A285052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What has been your biggest challenge this year?</w:t>
            </w:r>
          </w:p>
          <w:p w14:paraId="079E3E7F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CD04668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D29ED6E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C867326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CFC38A5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315E27E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99EB95D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93A0A76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2B03D5C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E2EF339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A35B4D7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9675B93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Can you recall a time when your race or ethnicity impacted your experience as a student?</w:t>
            </w:r>
          </w:p>
          <w:p w14:paraId="2D30C41C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2E0385E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EDF51F4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 xml:space="preserve">Do you expect to be involved in research during your medical career? If yes, how much time do you expect to spend on research pursuits? </w:t>
            </w:r>
          </w:p>
          <w:p w14:paraId="4857D562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CA1DEF9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8F3F683" w14:textId="77777777" w:rsidR="00110BFF" w:rsidRPr="002160E1" w:rsidRDefault="00110BFF" w:rsidP="0043537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b/>
                <w:sz w:val="22"/>
                <w:szCs w:val="22"/>
              </w:rPr>
              <w:t>*For students w/ no career interest in research &amp; no mention of research in interview*</w:t>
            </w:r>
          </w:p>
          <w:p w14:paraId="6244C366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 xml:space="preserve">Has there ever been a time when you considered research as a component of your training or future career? Can you tell me about that? </w:t>
            </w:r>
          </w:p>
          <w:p w14:paraId="030908A9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C9DDE64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Is there anything that you think could happen in your medical school training that would make you more likely to envision yourself as a physician-scientist in the future?</w:t>
            </w:r>
          </w:p>
        </w:tc>
        <w:tc>
          <w:tcPr>
            <w:tcW w:w="5850" w:type="dxa"/>
          </w:tcPr>
          <w:p w14:paraId="1F694F24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60DD403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B8B4DAB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What coursework has influenced you?</w:t>
            </w:r>
          </w:p>
          <w:p w14:paraId="2A2F81C3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B91CF9B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3D66F3C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476296F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42082F4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E4CBFC2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165255C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Do you have a research mentor?</w:t>
            </w:r>
          </w:p>
          <w:p w14:paraId="2056F086" w14:textId="77777777" w:rsidR="00110BFF" w:rsidRPr="002160E1" w:rsidRDefault="00110BFF" w:rsidP="004353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[if no mentor]: are you hoping to find a research mentor? Why or why not?</w:t>
            </w:r>
          </w:p>
          <w:p w14:paraId="4255FDB4" w14:textId="77777777" w:rsidR="00110BFF" w:rsidRPr="002160E1" w:rsidRDefault="00110BFF" w:rsidP="004353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[if yes mentor]: why did you choose this mentor? Can you walk me through the process by which you found them? Can you tell me about the last time you met?</w:t>
            </w:r>
          </w:p>
          <w:p w14:paraId="77F2AA22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[if yes mentor]: have there been surprises/challenges</w:t>
            </w:r>
          </w:p>
          <w:p w14:paraId="3375C44D" w14:textId="77777777" w:rsidR="00110BFF" w:rsidRPr="002160E1" w:rsidRDefault="00110BFF" w:rsidP="004353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[if yes mentor]: have there been experiences with your mentor that have confirmed/challenged how you see your future career in medicine? If so, can you describe them?</w:t>
            </w:r>
          </w:p>
          <w:p w14:paraId="47F891D1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5FEE295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E4737EF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 xml:space="preserve">Tell me about your experiences to date related to research during your time as a medical student. </w:t>
            </w:r>
          </w:p>
          <w:p w14:paraId="4D39A271" w14:textId="77777777" w:rsidR="00110BFF" w:rsidRPr="002160E1" w:rsidRDefault="00110BFF" w:rsidP="00435372">
            <w:pPr>
              <w:ind w:left="108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719A1FE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[If involved in research] How did you get involved with research during your time as a medical student? What motivated your involvement in research?</w:t>
            </w:r>
          </w:p>
          <w:p w14:paraId="6D68580D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706CF33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[If not involved in research to date] What factors were relevant in not participating in research during medical school?</w:t>
            </w:r>
          </w:p>
          <w:p w14:paraId="3B47C7B2" w14:textId="77777777" w:rsidR="00110BFF" w:rsidRPr="002160E1" w:rsidRDefault="00110BFF" w:rsidP="00435372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Before you started medical school last summer, what did you expect your research experience during medical school would look like?</w:t>
            </w:r>
          </w:p>
          <w:p w14:paraId="4BC4CE48" w14:textId="77777777" w:rsidR="00110BFF" w:rsidRPr="002160E1" w:rsidRDefault="00110BFF" w:rsidP="00435372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What are you hoping to get from research experiences during medical school?</w:t>
            </w:r>
          </w:p>
          <w:p w14:paraId="582A7918" w14:textId="77777777" w:rsidR="00110BFF" w:rsidRPr="002160E1" w:rsidRDefault="00110BFF" w:rsidP="00435372">
            <w:pPr>
              <w:tabs>
                <w:tab w:val="left" w:pos="165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0747EDC" w14:textId="77777777" w:rsidR="00110BFF" w:rsidRPr="002160E1" w:rsidRDefault="00110BFF" w:rsidP="00435372">
            <w:pPr>
              <w:tabs>
                <w:tab w:val="left" w:pos="165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033A267" w14:textId="77777777" w:rsidR="00110BFF" w:rsidRPr="002160E1" w:rsidRDefault="00110BFF" w:rsidP="00435372">
            <w:pPr>
              <w:tabs>
                <w:tab w:val="left" w:pos="165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7EA133A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 xml:space="preserve">What type of support has helped you overcome challenges?  </w:t>
            </w:r>
          </w:p>
          <w:p w14:paraId="09F04854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2137117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Have there been other challenges, e.g., financial concerns, lack of institutional support,</w:t>
            </w:r>
          </w:p>
          <w:p w14:paraId="1EE67080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9769C9F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6632321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44778A3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4EBE248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8548832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DF9CE2B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366FF98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16837FE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38F9F1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2D97742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BC0D73F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00E7589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5BFFE09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1815D02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ADA0957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9A532DC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19CFD42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EACB6EC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Do you feel like your medical school is a good fit for your educational needs so far? Why or why not?</w:t>
            </w:r>
          </w:p>
          <w:p w14:paraId="22F275CB" w14:textId="77777777" w:rsidR="00110BFF" w:rsidRPr="002160E1" w:rsidRDefault="00110BFF" w:rsidP="00435372">
            <w:pPr>
              <w:tabs>
                <w:tab w:val="left" w:pos="165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0BFF" w:rsidRPr="002160E1" w14:paraId="513E9604" w14:textId="77777777" w:rsidTr="00435372">
        <w:trPr>
          <w:trHeight w:val="1070"/>
        </w:trPr>
        <w:tc>
          <w:tcPr>
            <w:tcW w:w="1795" w:type="dxa"/>
          </w:tcPr>
          <w:p w14:paraId="213A2147" w14:textId="77777777" w:rsidR="00110BFF" w:rsidRPr="002160E1" w:rsidRDefault="00110BFF" w:rsidP="0043537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 xml:space="preserve">Closing </w:t>
            </w:r>
          </w:p>
        </w:tc>
        <w:tc>
          <w:tcPr>
            <w:tcW w:w="5310" w:type="dxa"/>
          </w:tcPr>
          <w:p w14:paraId="4E1B76A9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60E1">
              <w:rPr>
                <w:rFonts w:ascii="Times New Roman" w:hAnsi="Times New Roman" w:cs="Times New Roman"/>
                <w:sz w:val="22"/>
                <w:szCs w:val="22"/>
              </w:rPr>
              <w:t>Is there anything else you’d like to share with me about your experiences in your first year of medical school?</w:t>
            </w:r>
          </w:p>
          <w:p w14:paraId="0EA41162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50" w:type="dxa"/>
          </w:tcPr>
          <w:p w14:paraId="473B83DD" w14:textId="77777777" w:rsidR="00110BFF" w:rsidRPr="002160E1" w:rsidRDefault="00110BFF" w:rsidP="004353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0219EE8" w14:textId="77777777" w:rsidR="00110BFF" w:rsidRPr="00110BFF" w:rsidRDefault="00110BFF">
      <w:pPr>
        <w:rPr>
          <w:rFonts w:ascii="Times New Roman" w:hAnsi="Times New Roman" w:cs="Times New Roman"/>
          <w:sz w:val="22"/>
          <w:szCs w:val="22"/>
          <w:lang w:val="en-CA"/>
        </w:rPr>
      </w:pPr>
    </w:p>
    <w:sectPr w:rsidR="00110BFF" w:rsidRPr="00110BFF" w:rsidSect="002023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4658B1"/>
    <w:multiLevelType w:val="multilevel"/>
    <w:tmpl w:val="97227A4C"/>
    <w:lvl w:ilvl="0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75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82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65E2E6E"/>
    <w:multiLevelType w:val="multilevel"/>
    <w:tmpl w:val="CE00596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409817530">
    <w:abstractNumId w:val="1"/>
  </w:num>
  <w:num w:numId="2" w16cid:durableId="1193493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CD1"/>
    <w:rsid w:val="00110BFF"/>
    <w:rsid w:val="00196536"/>
    <w:rsid w:val="002023BA"/>
    <w:rsid w:val="002160E1"/>
    <w:rsid w:val="002877EA"/>
    <w:rsid w:val="00373BD4"/>
    <w:rsid w:val="003F7A3C"/>
    <w:rsid w:val="00417225"/>
    <w:rsid w:val="00434CA1"/>
    <w:rsid w:val="006A2D72"/>
    <w:rsid w:val="00D27E32"/>
    <w:rsid w:val="00F52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E68E8"/>
  <w15:chartTrackingRefBased/>
  <w15:docId w15:val="{821EA7F7-2110-421E-8D94-3F6D1326E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CD1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2C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2C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2C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2C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2C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2CD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2CD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2CD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2CD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2C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2C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2C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2C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2C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2C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2C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2C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2C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2C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2C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2C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2C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2C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2C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2C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2C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2C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2C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2C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2C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47</Words>
  <Characters>369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ell, Meghan</dc:creator>
  <cp:keywords/>
  <dc:description/>
  <cp:lastModifiedBy>Venkataraman, Shruthi</cp:lastModifiedBy>
  <cp:revision>5</cp:revision>
  <dcterms:created xsi:type="dcterms:W3CDTF">2024-07-09T17:41:00Z</dcterms:created>
  <dcterms:modified xsi:type="dcterms:W3CDTF">2026-04-10T18:42:00Z</dcterms:modified>
</cp:coreProperties>
</file>